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2E980" w14:textId="77777777" w:rsidR="000856FE" w:rsidRPr="001D0922" w:rsidRDefault="000856FE" w:rsidP="000856FE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1D0922">
        <w:rPr>
          <w:rFonts w:ascii="Times New Roman" w:eastAsia="Times New Roman" w:hAnsi="Times New Roman" w:cs="Times New Roman"/>
          <w:b/>
          <w:bCs/>
          <w:lang w:val="en-GB"/>
        </w:rPr>
        <w:t>Table S2.</w:t>
      </w:r>
      <w:r w:rsidRPr="001D0922">
        <w:rPr>
          <w:rFonts w:ascii="Times New Roman" w:eastAsia="Times New Roman" w:hAnsi="Times New Roman" w:cs="Times New Roman"/>
          <w:lang w:val="en-GB"/>
        </w:rPr>
        <w:t xml:space="preserve"> Model selection summary. Note that wealth score, distance to health center, bed net use, residential area and rice field area are always included. Variables that were included as a set are shown in boxes. Variables always included in the second step are indicated with a F. </w:t>
      </w:r>
    </w:p>
    <w:tbl>
      <w:tblPr>
        <w:tblStyle w:val="TableGrid"/>
        <w:tblpPr w:leftFromText="180" w:rightFromText="180" w:vertAnchor="text" w:horzAnchor="margin" w:tblpY="209"/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1170"/>
        <w:gridCol w:w="1080"/>
        <w:gridCol w:w="1080"/>
        <w:gridCol w:w="1170"/>
      </w:tblGrid>
      <w:tr w:rsidR="000856FE" w14:paraId="15DA7EE9" w14:textId="77777777" w:rsidTr="002346F5">
        <w:tc>
          <w:tcPr>
            <w:tcW w:w="29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74CE16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12DBC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ep 1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85A368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ep 2</w:t>
            </w:r>
          </w:p>
        </w:tc>
      </w:tr>
      <w:tr w:rsidR="000856FE" w14:paraId="6C7FFC1C" w14:textId="77777777" w:rsidTr="002346F5">
        <w:tc>
          <w:tcPr>
            <w:tcW w:w="2970" w:type="dxa"/>
            <w:vMerge/>
            <w:tcBorders>
              <w:left w:val="nil"/>
              <w:bottom w:val="double" w:sz="4" w:space="0" w:color="000000"/>
              <w:right w:val="nil"/>
            </w:tcBorders>
          </w:tcPr>
          <w:p w14:paraId="7A4377F9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095E88A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Included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0AADA951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Selected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43454DCF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Included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54C6DFAE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Selected</w:t>
            </w:r>
          </w:p>
        </w:tc>
      </w:tr>
      <w:tr w:rsidR="000856FE" w14:paraId="38CD99A0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F7BF94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 xml:space="preserve">Distance to </w:t>
            </w: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fores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7D388E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F645E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EA609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892141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6BA6FC1F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8B4EE4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 xml:space="preserve">Forest </w:t>
            </w: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edg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5E4A68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95FDB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BF39F0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1E7CCF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42D9390E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2312D3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  <w:lang w:val="en-US"/>
              </w:rPr>
              <w:t>Forest loss (3 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5C8F2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4AD0C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7EA29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1F039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F</w:t>
            </w:r>
          </w:p>
        </w:tc>
      </w:tr>
      <w:tr w:rsidR="000856FE" w14:paraId="3E08EBE8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6EA455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 xml:space="preserve">Forest </w:t>
            </w: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loss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 xml:space="preserve"> (10 </w:t>
            </w: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A306FB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4F843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8FA17F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33607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0CB5601F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4EF6F9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>Min LST (1-month lag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B65AA8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4C422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93B49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8371E6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</w:tr>
      <w:tr w:rsidR="000856FE" w14:paraId="5B9193A9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5353764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>Max LST (1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9ABEA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91303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F45BA5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6C875C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4044A65D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DA9FEB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 xml:space="preserve"> LST (1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35FF4C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8FC31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BA026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7B8908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</w:tr>
      <w:tr w:rsidR="000856FE" w14:paraId="18B29945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AF1751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Mean LST - SI (1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E4B4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3BB0BF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F87F41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36C1B8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</w:tr>
      <w:tr w:rsidR="000856FE" w14:paraId="21E7CA9D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AEB559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Precipitation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 xml:space="preserve"> (1-month lag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FE389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78CE32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8B1C51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CA4C8F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F</w:t>
            </w:r>
          </w:p>
        </w:tc>
      </w:tr>
      <w:tr w:rsidR="000856FE" w14:paraId="29423314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454B982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>Min LST (2-month lag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15D8D36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FF3A6B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70E0A1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665E73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18E5B904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AE3CD0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20F9">
              <w:rPr>
                <w:rFonts w:ascii="Times New Roman" w:eastAsia="Times New Roman" w:hAnsi="Times New Roman" w:cs="Times New Roman"/>
              </w:rPr>
              <w:t>Max LST (2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5FDA65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4A1EA5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868480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95CCF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0DE9D225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F77D49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 xml:space="preserve"> LST (2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8E2127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9AA185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3348AD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77FB20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52993314" w14:textId="77777777" w:rsidTr="002346F5"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E2F8EE9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Mean LST – SI (2-month lag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A66B2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92A3A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9C906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CF112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856FE" w14:paraId="059D8784" w14:textId="77777777" w:rsidTr="002346F5"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49638D" w14:textId="77777777" w:rsidR="000856FE" w:rsidRPr="00B220F9" w:rsidRDefault="000856FE" w:rsidP="002346F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0F9">
              <w:rPr>
                <w:rFonts w:ascii="Times New Roman" w:eastAsia="Times New Roman" w:hAnsi="Times New Roman" w:cs="Times New Roman"/>
              </w:rPr>
              <w:t>Precipitation</w:t>
            </w:r>
            <w:proofErr w:type="spellEnd"/>
            <w:r w:rsidRPr="00B220F9">
              <w:rPr>
                <w:rFonts w:ascii="Times New Roman" w:eastAsia="Times New Roman" w:hAnsi="Times New Roman" w:cs="Times New Roman"/>
              </w:rPr>
              <w:t xml:space="preserve"> (2-month lag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CF788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220F9">
              <w:rPr>
                <w:rFonts w:ascii="Times New Roman" w:eastAsia="Times New Roman" w:hAnsi="Times New Roman" w:cs="Times New Roman"/>
                <w:lang w:val="en-GB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30F80A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A89D74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AD54DE" w14:textId="77777777" w:rsidR="000856FE" w:rsidRPr="00B220F9" w:rsidRDefault="000856FE" w:rsidP="002346F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076495A5" w14:textId="77777777" w:rsidR="000856FE" w:rsidRDefault="000856FE" w:rsidP="000856F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8CD8161" w14:textId="77777777" w:rsidR="000856FE" w:rsidRPr="00B47AB3" w:rsidRDefault="000856FE" w:rsidP="000856F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EE9470C" w14:textId="77777777" w:rsidR="000856FE" w:rsidRDefault="000856FE" w:rsidP="000856F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65764EA" w14:textId="77777777" w:rsidR="000856FE" w:rsidRDefault="000856FE" w:rsidP="000856F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1C71869" w14:textId="77777777" w:rsidR="000856FE" w:rsidRDefault="000856FE" w:rsidP="000856F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E003ED9" w14:textId="77777777" w:rsidR="000856FE" w:rsidRDefault="000856FE" w:rsidP="000856F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2A77E858" w14:textId="77777777" w:rsidR="000856FE" w:rsidRDefault="000856FE" w:rsidP="000856F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6E522D4" w14:textId="77777777" w:rsidR="00062598" w:rsidRDefault="00062598"/>
    <w:sectPr w:rsidR="00062598" w:rsidSect="00FF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FE"/>
    <w:rsid w:val="00062598"/>
    <w:rsid w:val="000856FE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27F1C"/>
  <w15:chartTrackingRefBased/>
  <w15:docId w15:val="{5617F9D0-0255-3149-A641-9687777D0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6FE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6FE"/>
    <w:rPr>
      <w:sz w:val="22"/>
      <w:szCs w:val="22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rtois</dc:creator>
  <cp:keywords/>
  <dc:description/>
  <cp:lastModifiedBy>Julie Pourtois</cp:lastModifiedBy>
  <cp:revision>1</cp:revision>
  <dcterms:created xsi:type="dcterms:W3CDTF">2022-09-14T21:21:00Z</dcterms:created>
  <dcterms:modified xsi:type="dcterms:W3CDTF">2022-09-14T21:22:00Z</dcterms:modified>
</cp:coreProperties>
</file>